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766B" w:rsidRDefault="00735607">
      <w:r>
        <w:rPr>
          <w:b/>
        </w:rPr>
        <w:t>Table S</w:t>
      </w:r>
      <w:r w:rsidR="007C00A1">
        <w:rPr>
          <w:b/>
        </w:rPr>
        <w:t>3</w:t>
      </w:r>
      <w:r w:rsidR="00F5766B" w:rsidRPr="007751E7">
        <w:rPr>
          <w:b/>
        </w:rPr>
        <w:t>.</w:t>
      </w:r>
      <w:r w:rsidR="00F5766B">
        <w:t xml:space="preserve"> Differentially expressed genes in the kidneys of 12 week old BPH/2J </w:t>
      </w:r>
      <w:r w:rsidR="00D728A3">
        <w:t>females</w:t>
      </w:r>
      <w:r w:rsidR="004B175A">
        <w:t>,</w:t>
      </w:r>
      <w:r w:rsidR="00D728A3">
        <w:t xml:space="preserve"> relative to BPN/3J females,</w:t>
      </w:r>
      <w:bookmarkStart w:id="0" w:name="_GoBack"/>
      <w:bookmarkEnd w:id="0"/>
      <w:r w:rsidR="004B175A">
        <w:t xml:space="preserve"> using</w:t>
      </w:r>
      <w:r w:rsidR="007751E7">
        <w:t xml:space="preserve"> Bonferroni corrected p &lt;0.05</w:t>
      </w:r>
    </w:p>
    <w:tbl>
      <w:tblPr>
        <w:tblW w:w="9177" w:type="dxa"/>
        <w:tblInd w:w="93" w:type="dxa"/>
        <w:tblLook w:val="04A0"/>
      </w:tblPr>
      <w:tblGrid>
        <w:gridCol w:w="2233"/>
        <w:gridCol w:w="4535"/>
        <w:gridCol w:w="1134"/>
        <w:gridCol w:w="1275"/>
      </w:tblGrid>
      <w:tr w:rsidR="00F5766B" w:rsidRPr="00F5766B" w:rsidTr="00E537CB">
        <w:trPr>
          <w:trHeight w:val="300"/>
        </w:trPr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Gene</w:t>
            </w:r>
          </w:p>
        </w:tc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Fold Chang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p value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610010B08Rik</w:t>
            </w:r>
          </w:p>
        </w:tc>
        <w:tc>
          <w:tcPr>
            <w:tcW w:w="45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RIKEN cDNA 0610010B08 gen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1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3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110017F19Rik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RIKEN cDNA 1110017F19 ge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1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32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700049E17Rik1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RIKEN cDNA 1700049E17 gene, gene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2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810037I17Rik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RIKEN cDNA 1810037I17 ge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3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27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2310001H12Rik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RIKEN cDNA 2310001H12 ge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24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4930466F19Rik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RIKEN cDNA 4930466F19 ge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2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4930503E14Rik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RIKEN cDNA 4930503E14 ge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1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4933409K07Rik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RIKEN cDNA 4933409K07 ge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1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47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5330426P16Rik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RIKEN cDNA 5330426P16 ge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1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5730407I07Rik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RIKEN cDNA 5730407I07 ge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4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Aadac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arylacetamide deacetylase (esteras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Abhd1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abhydrolase domain containing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17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Abhd14a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abhydrolase domain containing 14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1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2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Abhd14b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abhydrolase domain containing 14b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Acp5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acid phosphatase 5, tartrate resista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7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Adra2b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adrenergic receptor, alpha 2b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Aga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aspartylglucosaminidas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22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Ahcyl2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-adenosylhomocysteine hydrolase-like 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47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Ak084462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Mus musculus 13 days embryo heart cDNA, RIKEN full-length enriched library, clo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2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Alad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aminolevulinate, delta-, dehydratas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Angptl7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angiopoietin-like 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6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Ankrd33b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ankyrin repeat domain 33B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1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Ap3m1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adaptor-related protein complex 3, mu 1 subuni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32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Arfgef2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ADP-ribosylation factor guanine nucleotide-exchange factor 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2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Arhgef2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rho/rac guanine nucleotide exchange factor (GEF) 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3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Armcx1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armadillo repeat containing, X-linked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Armcx3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armadillo repeat containing, X-linked 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34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Atg4a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autophagy-related 4A (yeast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4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Atp10d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ATPase, class V, type 10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2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Atp4a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ATPase, H+/K+ exchanging, gastric, alpha polypeptid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3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Atp6v1c1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ATPase, H+ transporting, lysosomal V1 subunit C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46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Atp6v1f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ATPase, H+ transporting, lysosomal V1 subunit F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18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Bc040756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DNA sequence BC0407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38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Bc067074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DNA sequence BC0670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4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Bc126957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Mus musculus cDNA clone IMAG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1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46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Bid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BH3 interacting domain death agonis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27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Bik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BCL2-interacting kille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1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3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C10orf11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RIKEN cDNA 1700112E06 ge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3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14orf138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redicted gene 7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18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14orf149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RIKEN cDNA 2810055F11 ge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16orf62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RIKEN cDNA 9030624J02 ge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4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1orf192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RIKEN cDNA 1700009P17 ge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2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1orf91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RIKEN cDNA 2510006D16 ge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32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20orf118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redicted gene 13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1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4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3orf25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DNA sequence BC0602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24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5orf28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redicted gene 71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3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5orf34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RIKEN cDNA 4833420G17 ge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1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6orf162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RIKEN cDNA 1810030N24 ge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40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6orf35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RIKEN cDNA 5730437N04 ge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7orf10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RIKEN cDNA 5033411D12 ge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ast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alpastati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14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br2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arbonyl reductase 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2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7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cbl2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ysteine conjugate-beta lyase 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2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cdc163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oiled-coil domain containing 1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1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2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cdc56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oiled-coil domain containing 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d97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D97 antige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2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da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ytidine deaminas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23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dh20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adherin 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2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10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dh4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adherin 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ep97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entrosomal protein 9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18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hrm3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holinergic receptor, muscarinic 3, cardia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4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ited1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bp/p300-interacting transactivator with Glu/Asp-rich carboxy-terminal domain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2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5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ldn12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laudin 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6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lip4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AP-GLY domain containing linker protein family, member 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1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mtm6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KLF-like MARVEL transmembrane domain containing 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3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mtm7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KLF-like MARVEL transmembrane domain containing 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1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46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ndp1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arnosine dipeptidase 1 (metallopeptidase M20 family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1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5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ndp2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NDP dipeptidase 2 (metallopeptidase M20 family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2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ommd2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OMM domain containing 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1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5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ox6b2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ytochrome c oxidase subunit VIb polypeptide 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47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ox7a1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ytochrome c oxidase, subunit VIIa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19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rym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rystallin, mu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1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tsl2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athepsin 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50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wh43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ell wall biogenesis 43 C-terminal homolog (S. cerevisia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23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yp4b1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ytochrome P450, family 4, subfamily b, polypeptide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3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ysltr2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ysteinyl leukotriene receptor 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3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6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D14ertd449e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DNA segment, Chr 14, ERATO Doi 449, </w:t>
            </w: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express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1.0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Dao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D-amino acid oxidas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2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Dap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death-associated protei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4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Dcbld2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discoidin, CUB and LCCL domain containing 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17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Ddc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dopa decarboxylas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3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Ddhd1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DDHD domain containing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8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Defb1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defensin beta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Dhtkd1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dehydrogenase E1 and transketolase domain containing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Dio1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deiodinase, iodothyronine, type 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1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47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Dnajc28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DnaJ (Hsp40) homolog, subfamily C, member 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1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43</w:t>
            </w:r>
          </w:p>
        </w:tc>
      </w:tr>
      <w:tr w:rsidR="00F35A36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</w:tcPr>
          <w:p w:rsidR="00F35A36" w:rsidRPr="00F5766B" w:rsidRDefault="00F35A36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Dna2</w:t>
            </w:r>
          </w:p>
        </w:tc>
        <w:tc>
          <w:tcPr>
            <w:tcW w:w="4535" w:type="dxa"/>
            <w:shd w:val="clear" w:color="auto" w:fill="auto"/>
            <w:noWrap/>
            <w:vAlign w:val="bottom"/>
          </w:tcPr>
          <w:p w:rsidR="00F35A36" w:rsidRPr="00F5766B" w:rsidRDefault="00F35A36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DNA-replication helicase 2 homolog (yeast)</w:t>
            </w:r>
          </w:p>
        </w:tc>
        <w:tc>
          <w:tcPr>
            <w:tcW w:w="1134" w:type="dxa"/>
            <w:shd w:val="clear" w:color="auto" w:fill="auto"/>
            <w:noWrap/>
          </w:tcPr>
          <w:p w:rsidR="00F35A36" w:rsidRPr="00F5766B" w:rsidRDefault="00F35A36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.08</w:t>
            </w:r>
          </w:p>
        </w:tc>
        <w:tc>
          <w:tcPr>
            <w:tcW w:w="1275" w:type="dxa"/>
            <w:shd w:val="clear" w:color="auto" w:fill="auto"/>
            <w:noWrap/>
          </w:tcPr>
          <w:p w:rsidR="00F35A36" w:rsidRPr="00F5766B" w:rsidRDefault="00F35A36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43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Dynlt1a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dynein light chain Tctex-type 1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Dynlt1c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dynein light chain Tctex-type 1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E330013p04rik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RIKEN cDNA E330013P04 ge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2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7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Edn3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endothelin 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1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28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Efemp2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epidermal growth factor-containing fibulin-like extracellular matrix protein 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43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Eif4a3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eukaryotic translation initiation factor 4A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2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Ensmusg00000068790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redicted gene, ENSMUSG0000006879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1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Ensmust00000082886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ncr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5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25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Ensmust00000082910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ncr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1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Ensmust00000124790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d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Ensmust00000137619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d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Ensmust00000147499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cd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1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6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Entpd4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ectonucleoside triphosphate diphosphohydrolase 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20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Esrp1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epithelial splicing regulatory protein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1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4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Fam132a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family with sequence similarity 132, member 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16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Fam173a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family with sequence similarity 173, member 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Fbxo44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F-box protein 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28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Fez2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fasciculation and elongation protein zeta 2 (zygin II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1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Fgf1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fibroblast growth factor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Fggy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FGGY carbohydrate kinase domain contain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47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Fuca1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fucosidase, alpha-L- 1, tissu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1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Gabra3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gamma-aminobutyric acid (GABA) A receptor, subunit alpha 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5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6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Gadd45gip1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growth arrest and DNA-damage-inducible, gamma interacting protein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Gart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hosphoribosylglycinamide formyltransferas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35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Gas2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growth arrest specific 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49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Gas5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growth arrest specific 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1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Gas6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growth arrest specific 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1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2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Gba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glucosidase, beta, aci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3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Gdpd3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glycerophosphodiester phosphodiesterase domain containing 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1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Gfra2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glial cell line derived neurotrophic factor family receptor alpha 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1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17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Gjb4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gap junction protein, beta 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2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46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Glt25d2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glycosyltransferase 25 domain containing 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1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29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Gm10406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redicted gene 104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2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Gm10524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redicted gene 105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1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3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Gm10732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redicted gene 107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2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16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Gm10845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redicted gene 108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1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34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Gm11428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redicted gene 114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4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10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Gm13238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redicted gene 132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3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Gm13306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redicted gene 133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4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Gm14305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redicted gene, 1000433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1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3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Gm14326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redicted gene 143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39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Gm14403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redicted gene 144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2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Gm14430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redicted gene 144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1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3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Gm15772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ribosomal protein L26 pseudoge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7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Gm1943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WD repeat domain 70 pseudoge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Gm1973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redicted gene 19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2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9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Gm2897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redicted gene 289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2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Gm3002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alpha-takusan pseudoge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2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Gm3696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redicted gene 36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2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2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Gm3893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redicted gene 389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1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12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Gm5458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redicted gene 54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1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28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Gm5622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redicted gene 56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1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18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Gm773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redicted gene 7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2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26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Gpr125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G protein-coupled receptor 1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Gprc5a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G protein-coupled receptor, family C, group 5, member 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16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Gprc5b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G protein-coupled receptor, family C, group 5, member B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23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Grm7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glutamate receptor, metabotropic 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2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34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Gsto1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glutathione S-transferase omega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5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H60b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histocompatibility 60b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2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545C01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</w:tcPr>
          <w:p w:rsidR="00545C01" w:rsidRPr="00F5766B" w:rsidRDefault="00545C01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Hdc</w:t>
            </w:r>
          </w:p>
        </w:tc>
        <w:tc>
          <w:tcPr>
            <w:tcW w:w="4535" w:type="dxa"/>
            <w:shd w:val="clear" w:color="auto" w:fill="auto"/>
            <w:noWrap/>
            <w:vAlign w:val="bottom"/>
          </w:tcPr>
          <w:p w:rsidR="00545C01" w:rsidRPr="00F5766B" w:rsidRDefault="00545C01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histidine decarboxylase</w:t>
            </w:r>
          </w:p>
        </w:tc>
        <w:tc>
          <w:tcPr>
            <w:tcW w:w="1134" w:type="dxa"/>
            <w:shd w:val="clear" w:color="auto" w:fill="auto"/>
            <w:noWrap/>
          </w:tcPr>
          <w:p w:rsidR="00545C01" w:rsidRPr="00F5766B" w:rsidRDefault="00545C01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.10</w:t>
            </w:r>
          </w:p>
        </w:tc>
        <w:tc>
          <w:tcPr>
            <w:tcW w:w="1275" w:type="dxa"/>
            <w:shd w:val="clear" w:color="auto" w:fill="auto"/>
            <w:noWrap/>
          </w:tcPr>
          <w:p w:rsidR="00545C01" w:rsidRPr="00F5766B" w:rsidRDefault="00545C01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46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Hdhd3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haloacid dehalogenase-like hydrolase domain containing 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1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7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Hgd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homogentisate 1, 2-dioxygenas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44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Hmgcs1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3-hydroxy-3-methylglutaryl-Coenzyme A synthase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Hoxa10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homeobox A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4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Hps5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Hermansky-Pudlak syndrome 5 homolog (human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1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2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Hrsp12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heat-responsive protein 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12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Hsd17b14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hydroxysteroid (17-beta) dehydrogenase 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1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49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Iah1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isoamyl acetate-hydrolyzing esterase 1 homolog (S. cerevisia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Ifi35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interferon-induced protein 3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1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10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Il10rb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interleukin 10 receptor, bet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6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Inpp5b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inositol polyphosphate-5-phosphatase B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29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Itga1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integrin alpha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1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Ivd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isovaleryl coenzyme A dehydrogenas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19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Kcnk1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otassium channel, subfamily K, member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1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Kctd2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otassium channel tetramerisation domain containing 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1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Kidins220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kinase D-interacting substrate 2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40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Klhdc1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kelch domain containing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27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Klk1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kallikrein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2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Laptm4b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lysosomal-associated protein transmembrane 4B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Ldha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lactate dehydrogenase 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Leprot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leptin receptor overlapping transcrip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30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Leprotl1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leptin receptor overlapping transcript-like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Lig3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ligase III, DNA, ATP-depend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Loc100043371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imilar to development and differentiation enhancing factor 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6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Loc280487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ol polyprotei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3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Loc388630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redicted gene 128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Loxl2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lysyl oxidase-like 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1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3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Lyrm7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LYR motif containing 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1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4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Lzts2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leucine zipper, putative tumor suppressor 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10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Mcfd2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multiple coagulation factor deficiency 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2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Mcm6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minichromosome maintenance deficient 6 (MIS5 homolog, S. pombe) (S. cerevisia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3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7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Mogat1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monoacylglycerol O-acyltransferase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1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Mogat2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monoacylglycerol O-acyltransferase 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1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Mpp7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membrane protein, palmitoylated 7 (MAGUK p55 subfamily member 7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28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Mro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maestro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1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13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Mrpl12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mitochondrial ribosomal protein L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Mrpl15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mitochondrial ribosomal protein L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10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Mto1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mitochondrial translation optimization 1 homolog (S. cerevisia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3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Naaladl1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N-acetylated alpha-linked acidic dipeptidase-like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1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4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Ndufs2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NADH dehydrogenase (ubiquinone) Fe-S protein 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16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Nell2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NEL-like 2 (chicken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3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Nipal2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NIPA-like domain containing 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2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Nkiras1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NFKB inhibitor interacting Ras-like protein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36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Nnt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nicotinamide nucleotide transhydrogenas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30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Nucb2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nucleobindin 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10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Nudt19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nudix (nucleoside diphosphate linked moiety X)-type motif 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26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Olfml2b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olfactomedin-like 2B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1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2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Osbpl10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oxysterol binding protein-like 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1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10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Oxgr1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oxoglutarate (alpha-ketoglutarate) receptor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13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2rx4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urinergic receptor P2X, ligand-gated ion channel 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3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ak1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21 protein (Cdc42/Rac)-activated kinase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1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28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ak6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21 protein (Cdc42/Rac)-activated kinase 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1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4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de3a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hosphodiesterase 3A, cGMP inhibit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34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de6d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hosphodiesterase 6D, cGMP-specific, rod, delt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fas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hosphoribosylformylglycinamidine synthase (FGAR amidotransferas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3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hf20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HD finger protein 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32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igx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hosphatidylinositol glycan anchor biosynthesis, class 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ik3c2g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hosphatidylinositol 3-kinase, C2 domain containing, gamma polypeptid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29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la2g5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hospholipase A2, group V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1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lac9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lacenta specific 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1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lat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lasminogen activator, tissu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44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ld1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hospholipase D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1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5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lekhb1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leckstrin homology domain containing, family B (evectins) member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2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lxdc1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lexin domain containing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1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3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olr1b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olymerase (RNA) I polypeptide B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50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pm1l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rotein phosphatase 1 (formerly 2C)-lik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25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rkcq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rotein kinase C, thet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4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rocr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rotein C receptor, endothel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14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rom2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rominin 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24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smb3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roteasome (prosome, macropain) subunit, beta type 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17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ter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hosphotriesterase relat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8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xk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X domain containing serine/threonine kinas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2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Rbfa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RIKEN cDNA 1110032A13 ge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3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Rbp7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retinol binding protein 7, cellula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2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44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Rgs5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regulator of G-protein signaling 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25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Rhbg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Rhesus blood group-associated B glycoprotei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3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Rhobtb2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Rho-related BTB domain containing 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29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Rnf13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ring finger protein 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Rnf187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ring finger protein 1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2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Rpap2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RNA polymerase II associated protein 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20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Rpgrip1l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Rpgrip1-lik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19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Rpl15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ribosomal protein L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20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Rpl26l1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predicted pseudogene 101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3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Rpl35a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ribosomal protein L35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37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Rps13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ribosomal protein S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23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Rsph3a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radial spoke 3A homolog (Chlamydomona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15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Rtf1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Rtf1, Paf1/RNA polymerase II complex component, homolog (S. cerevisia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cn2b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odium channel, voltage-gated, type II, bet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1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7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Scnn1b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odium channel, nonvoltage-gated 1 bet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9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crg1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crapie responsive gene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6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ectm1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ecreted and transmembrane 1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4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ectm1b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ecreted and transmembrane 1B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1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2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ema5a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ema domain, seven thrombospondin repeats (type 1 and type 1-like), transmembrane domain (TM) and short cytoplasmic domain, (semaphorin) 5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5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erinc3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erine incorporator 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erpina1f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erine (or cysteine) peptidase inhibitor, clade A, member 1F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erpinb8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erine (or cysteine) peptidase inhibitor, clade B, member 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2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erpinh1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erine (or cysteine) peptidase inhibitor, clade H, member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38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fxn1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ideroflexin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8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hisa7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hisa homolog 7 (Xenopus laevi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28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lc12a7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olute carrier family 12, member 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1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lc15a2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olute carrier family 15 (H+/peptide transporter), member 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lc16a5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olute carrier family 16 (monocarboxylic acid transporters), member 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2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lc25a10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olute carrier family 25 (mitochondrial carrier, dicarboxylate transporter), member 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5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lc26a1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olute carrier family 26 (sulfate transporter), member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3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lc35e1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olute carrier family 35, member E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25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lc5a6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olute carrier family 5 (sodium-dependent vitamin transporter), member 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1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18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lc6a13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olute carrier family 6 (neurotransmitter transporter, GABA), member 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45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lco1a6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olute carrier organic anion transporter family, member 1a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lit2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lit homolog 2 (Drosophila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23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litrk6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LIT and NTRK-like family, member 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3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28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nord53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mall nucleolar RNA, C/D box 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3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nx31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orting nexin 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1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47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orbs3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orbin and SH3 domain containing 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7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pink6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erine peptidase inhibitor, Kazal type 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8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pns2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pinster homolog 2 (Drosophila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23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ppl2a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RIKEN cDNA 2010106G01 ge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30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ptlc3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erine palmitoyltransferase, long chain base subunit 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1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4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qrdl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ulfide quinone reductase-like (yeast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t7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uppression of tumorigenicity 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tard10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TART domain containing 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3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tx18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yntaxin 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3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txbp5l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yntaxin binding protein 5-lik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16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ympk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sympleki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28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Tc2n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tandem C2 domains, nuclea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1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6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Tex15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testis expressed gene 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4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Tfpi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tissue factor pathway inhibito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18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Thbs1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thrombospondin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26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Thsd7a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thrombospondin, type I, domain containing 7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27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Tmc4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transmembrane channel-like gene family 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4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Tmco1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transmembrane and coiled-coil domains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Tmed5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transmembrane emp24 protein transport domain containing 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3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Tmem20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transmembrane protein 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50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Tmem39b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transmembrane protein 39b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Tmem8a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transmembrane protein 8 (five membrane-spanning domain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Tomm34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translocase of outer mitochondrial membrane 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20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Tox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thymocyte selection-associated high mobility group b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1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23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Trappc2l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trafficking protein particle complex 2-lik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Trim13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tripartite motif-containing 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Tspan15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tetraspanin 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1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4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Ube2c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ubiquitin-conjugating enzyme E2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2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19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Ubiad1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UbiA prenyltransferase domain containing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16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Ugt3a1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UDP glycosyltransferases 3 family, polypeptide A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13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Usp53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ubiquitin specific peptidase 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Vmn2r37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vomeronasal 2, receptor 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1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12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Vmn2r43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vomeronasal 2, receptor 4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1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12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Vwa1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von Willebrand factor A domain containing 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1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Vwa5a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von Willebrand factor A domain containing 5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10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Zcchc14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zinc finger, CCHC domain containing 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5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Zfp106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zinc finger protein 1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12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Zfp125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zinc finger protein 1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6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6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Zfp738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zinc finger protein 7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0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03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Znf426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zinc finger protein 4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-1.0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Znf605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zinc finger protein 6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3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Znf830</w:t>
            </w:r>
          </w:p>
        </w:tc>
        <w:tc>
          <w:tcPr>
            <w:tcW w:w="4535" w:type="dxa"/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zinc finger protein 8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1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0.016</w:t>
            </w:r>
          </w:p>
        </w:tc>
      </w:tr>
      <w:tr w:rsidR="00F5766B" w:rsidRPr="00F5766B" w:rsidTr="00545C01">
        <w:trPr>
          <w:trHeight w:val="300"/>
        </w:trPr>
        <w:tc>
          <w:tcPr>
            <w:tcW w:w="22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Zpld1</w:t>
            </w:r>
          </w:p>
        </w:tc>
        <w:tc>
          <w:tcPr>
            <w:tcW w:w="45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66B" w:rsidRPr="00F5766B" w:rsidRDefault="00F5766B" w:rsidP="00F576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zona pellucida like domain containing 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1.3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5766B" w:rsidRPr="00F5766B" w:rsidRDefault="00F5766B" w:rsidP="00545C01">
            <w:pPr>
              <w:spacing w:after="0" w:line="240" w:lineRule="auto"/>
              <w:ind w:right="34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5766B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</w:tbl>
    <w:p w:rsidR="00F5766B" w:rsidRDefault="00F5766B"/>
    <w:sectPr w:rsidR="00F5766B" w:rsidSect="003E51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compat/>
  <w:rsids>
    <w:rsidRoot w:val="00F5766B"/>
    <w:rsid w:val="00252542"/>
    <w:rsid w:val="003E515F"/>
    <w:rsid w:val="004B175A"/>
    <w:rsid w:val="004E3DCD"/>
    <w:rsid w:val="00512E5F"/>
    <w:rsid w:val="00545C01"/>
    <w:rsid w:val="006177BF"/>
    <w:rsid w:val="006D70B2"/>
    <w:rsid w:val="00735607"/>
    <w:rsid w:val="007751E7"/>
    <w:rsid w:val="007C00A1"/>
    <w:rsid w:val="00D728A3"/>
    <w:rsid w:val="00E537CB"/>
    <w:rsid w:val="00F35A36"/>
    <w:rsid w:val="00F576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1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5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514</Words>
  <Characters>14333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168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Chiu</dc:creator>
  <cp:lastModifiedBy>escusana</cp:lastModifiedBy>
  <cp:revision>3</cp:revision>
  <dcterms:created xsi:type="dcterms:W3CDTF">2014-07-11T00:24:00Z</dcterms:created>
  <dcterms:modified xsi:type="dcterms:W3CDTF">2014-08-22T11:41:00Z</dcterms:modified>
</cp:coreProperties>
</file>